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FA23D" w14:textId="61E216DC" w:rsidR="00AC5ED7" w:rsidRDefault="00F40427" w:rsidP="00AC5ED7">
      <w:pPr>
        <w:ind w:firstLineChars="0" w:firstLine="0"/>
        <w:jc w:val="center"/>
        <w:rPr>
          <w:b/>
          <w:bCs/>
        </w:rPr>
      </w:pPr>
      <w:bookmarkStart w:id="0" w:name="_GoBack"/>
      <w:bookmarkEnd w:id="0"/>
      <w:r w:rsidRPr="00F40427">
        <w:rPr>
          <w:b/>
          <w:bCs/>
        </w:rPr>
        <w:t>Supplementary table</w:t>
      </w:r>
      <w:r w:rsidR="00C03983" w:rsidRPr="00C03983">
        <w:rPr>
          <w:b/>
          <w:bCs/>
        </w:rPr>
        <w:t xml:space="preserve"> </w:t>
      </w:r>
      <w:r>
        <w:rPr>
          <w:b/>
          <w:bCs/>
        </w:rPr>
        <w:t>5</w:t>
      </w:r>
      <w:r w:rsidR="00C03983" w:rsidRPr="00C03983">
        <w:rPr>
          <w:b/>
          <w:bCs/>
        </w:rPr>
        <w:t>. Basic information table of the patients</w:t>
      </w:r>
    </w:p>
    <w:tbl>
      <w:tblPr>
        <w:tblW w:w="81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"/>
        <w:gridCol w:w="596"/>
        <w:gridCol w:w="291"/>
        <w:gridCol w:w="886"/>
        <w:gridCol w:w="1374"/>
        <w:gridCol w:w="1825"/>
        <w:gridCol w:w="992"/>
        <w:gridCol w:w="851"/>
        <w:gridCol w:w="984"/>
      </w:tblGrid>
      <w:tr w:rsidR="00AC5ED7" w14:paraId="2105B3F7" w14:textId="77777777" w:rsidTr="00C03983">
        <w:trPr>
          <w:trHeight w:val="824"/>
          <w:jc w:val="center"/>
        </w:trPr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E197" w14:textId="67A9A7AA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E391E" w14:textId="0816F80C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109568703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216E1" w14:textId="59B2FC1C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48D8D" w14:textId="35CB61D6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755EE" w14:textId="799251E1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Degree of differentiation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86107" w14:textId="6F24E88C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F3404" w14:textId="5F957919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Sample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4828C" w14:textId="0AE42306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Number (cancerous tissue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7639F" w14:textId="31C769CF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03983">
              <w:rPr>
                <w:b/>
                <w:bCs/>
                <w:color w:val="000000"/>
                <w:kern w:val="0"/>
                <w:sz w:val="18"/>
                <w:szCs w:val="18"/>
              </w:rPr>
              <w:t>Number (Paraneoplastic tissue)</w:t>
            </w:r>
          </w:p>
        </w:tc>
      </w:tr>
      <w:tr w:rsidR="00427ABD" w14:paraId="264CF94A" w14:textId="77777777" w:rsidTr="005479D1">
        <w:trPr>
          <w:trHeight w:val="278"/>
          <w:jc w:val="center"/>
        </w:trPr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72D5BF1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14761" w14:textId="3BA19F0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EBFC5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3BDCCE" w14:textId="0CB21FF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92D753" w14:textId="1947D1D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B7B2B" w14:textId="1522141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oral ca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910FAA" w14:textId="1108BFF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13B9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2CDF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3609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27ABD" w14:paraId="517424DC" w14:textId="77777777" w:rsidTr="005479D1">
        <w:trPr>
          <w:trHeight w:val="278"/>
          <w:jc w:val="center"/>
        </w:trPr>
        <w:tc>
          <w:tcPr>
            <w:tcW w:w="397" w:type="dxa"/>
            <w:vAlign w:val="center"/>
          </w:tcPr>
          <w:p w14:paraId="7204587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BC272C5" w14:textId="0A24D3A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DB9C98E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B762C32" w14:textId="3F19233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F8A4B50" w14:textId="67A6D55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37780B0A" w14:textId="7DB1707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134C4358" w14:textId="09DA30F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13B9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C05019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FCDB3B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27ABD" w14:paraId="52CC9C72" w14:textId="77777777" w:rsidTr="005479D1">
        <w:trPr>
          <w:trHeight w:val="278"/>
          <w:jc w:val="center"/>
        </w:trPr>
        <w:tc>
          <w:tcPr>
            <w:tcW w:w="397" w:type="dxa"/>
            <w:vAlign w:val="center"/>
          </w:tcPr>
          <w:p w14:paraId="6FB6DA4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E16F4C" w14:textId="387CEF5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6777A0C8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3600141" w14:textId="6C43335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51D0A55" w14:textId="4F0D757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06223221" w14:textId="593AAC1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68E9C7E5" w14:textId="12A5EC4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13B9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A686F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E948559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C5ED7" w14:paraId="781F6497" w14:textId="77777777" w:rsidTr="00C03983">
        <w:trPr>
          <w:trHeight w:val="278"/>
          <w:jc w:val="center"/>
        </w:trPr>
        <w:tc>
          <w:tcPr>
            <w:tcW w:w="397" w:type="dxa"/>
            <w:vAlign w:val="center"/>
          </w:tcPr>
          <w:p w14:paraId="0E9A97A9" w14:textId="77777777" w:rsidR="00AC5ED7" w:rsidRDefault="00AC5ED7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BB8E47E" w14:textId="681ACD53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F229528" w14:textId="77777777" w:rsidR="00AC5ED7" w:rsidRDefault="00AC5ED7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CC10223" w14:textId="77777777" w:rsidR="00AC5ED7" w:rsidRDefault="00AC5ED7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37BD40E" w14:textId="77777777" w:rsidR="00AC5ED7" w:rsidRDefault="00AC5ED7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6082E0AB" w14:textId="4412AF9F" w:rsidR="00AC5ED7" w:rsidRDefault="00C03983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oral ca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F1FA2F" w14:textId="22705393" w:rsidR="00AC5ED7" w:rsidRDefault="00427ABD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27ABD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178C6E" w14:textId="77777777" w:rsidR="00AC5ED7" w:rsidRDefault="00AC5ED7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7732A02" w14:textId="77777777" w:rsidR="00AC5ED7" w:rsidRDefault="00AC5ED7" w:rsidP="004E03AF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27ABD" w14:paraId="299A49C9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6762FB3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B4BC797" w14:textId="600298F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0534D38F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6A4D769" w14:textId="0F7DB5D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C03983">
              <w:rPr>
                <w:rFonts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CE8B568" w14:textId="33F78D0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56841D96" w14:textId="56A698F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lower lip</w:t>
            </w:r>
          </w:p>
        </w:tc>
        <w:tc>
          <w:tcPr>
            <w:tcW w:w="992" w:type="dxa"/>
            <w:shd w:val="clear" w:color="auto" w:fill="auto"/>
            <w:noWrap/>
          </w:tcPr>
          <w:p w14:paraId="256FF649" w14:textId="43CC616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480C7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E13D33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27ABD" w14:paraId="682CA528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1F0D59F8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E41508A" w14:textId="6A7A412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0ABBA8F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C4E7FC5" w14:textId="6B0E0BF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A88998F" w14:textId="0879D45F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577D97D" w14:textId="3648496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Gingival squamous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11DF88C0" w14:textId="3DF6876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8DD67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768525E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42FC12E6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13C8D48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A8E5FEB" w14:textId="1BD3DC48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63026D2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F2310AA" w14:textId="7743A01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F43483D" w14:textId="6458617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43371703" w14:textId="2A4D413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left mandibular gingiva</w:t>
            </w:r>
          </w:p>
        </w:tc>
        <w:tc>
          <w:tcPr>
            <w:tcW w:w="992" w:type="dxa"/>
            <w:shd w:val="clear" w:color="auto" w:fill="auto"/>
            <w:noWrap/>
          </w:tcPr>
          <w:p w14:paraId="337AB98A" w14:textId="7677089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2CA8BF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A52510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61C4A781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5B6DDDC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0E27F3A" w14:textId="2E22A17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2C379CAD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C82730F" w14:textId="6636054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384FAF6" w14:textId="5911FA6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F9C9A96" w14:textId="4FCD11B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floor of the mouth</w:t>
            </w:r>
          </w:p>
        </w:tc>
        <w:tc>
          <w:tcPr>
            <w:tcW w:w="992" w:type="dxa"/>
            <w:shd w:val="clear" w:color="auto" w:fill="auto"/>
            <w:noWrap/>
          </w:tcPr>
          <w:p w14:paraId="35E369EC" w14:textId="79FC2C8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635F4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F4AC06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27ABD" w14:paraId="2CE4B89E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505AE98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ABD24C6" w14:textId="3DCD3FF3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538A622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94A36E5" w14:textId="5F7B0BF6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F28F983" w14:textId="63A776F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51F8D60E" w14:textId="018682A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5238AB28" w14:textId="361BADB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0AEFB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59B966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54FB8776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5D8B53C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519AC9E" w14:textId="0936CB0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0500138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EF8D0C4" w14:textId="24D28A8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A6DE30A" w14:textId="0F87DBD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44ABEFF1" w14:textId="4F4DCA1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Highly differentiated squamous carcinoma of the left cheek</w:t>
            </w:r>
          </w:p>
        </w:tc>
        <w:tc>
          <w:tcPr>
            <w:tcW w:w="992" w:type="dxa"/>
            <w:shd w:val="clear" w:color="auto" w:fill="auto"/>
            <w:noWrap/>
          </w:tcPr>
          <w:p w14:paraId="1320CD51" w14:textId="4E78873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714AF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1556B2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4E3A5CC3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508895B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2E4F4F0" w14:textId="47159A1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44955209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F78FB9C" w14:textId="4B873DC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F596F6E" w14:textId="1E75F79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3514AE0C" w14:textId="57BC938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7565C917" w14:textId="715C7066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E0632D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7499DE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27ABD" w14:paraId="52D31737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30057C22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D77EF47" w14:textId="0BC6737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D23693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287FE1B" w14:textId="0247CCC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62C2235" w14:textId="41DC969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06292147" w14:textId="1C5033D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oral cavity</w:t>
            </w:r>
          </w:p>
        </w:tc>
        <w:tc>
          <w:tcPr>
            <w:tcW w:w="992" w:type="dxa"/>
            <w:shd w:val="clear" w:color="auto" w:fill="auto"/>
            <w:noWrap/>
          </w:tcPr>
          <w:p w14:paraId="72EE41FC" w14:textId="74217C98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664C4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489BAE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27ABD" w14:paraId="67CA0086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072E6BC8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AE9801F" w14:textId="7EF4A65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0AE4DC0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8DA16A5" w14:textId="7268BB2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1A37575" w14:textId="708AAFE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66DDE836" w14:textId="3CAE331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oral cavity</w:t>
            </w:r>
          </w:p>
        </w:tc>
        <w:tc>
          <w:tcPr>
            <w:tcW w:w="992" w:type="dxa"/>
            <w:shd w:val="clear" w:color="auto" w:fill="auto"/>
            <w:noWrap/>
          </w:tcPr>
          <w:p w14:paraId="6A22503B" w14:textId="30B667E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6CE7D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A07C98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7E297867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4B830A6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D3285E0" w14:textId="32B86C2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1646E3A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89757B4" w14:textId="7778CA9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10C616B" w14:textId="198F422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3021538" w14:textId="2D43A763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31F4ECE5" w14:textId="5110850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30E83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B49ED8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27ABD" w14:paraId="5A47D090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17FD020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0429A22" w14:textId="6A62A07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761FE5E9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0C41A80" w14:textId="0FE86E5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E3967E8" w14:textId="61A5E81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3B540D18" w14:textId="77D1E08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22871515" w14:textId="294F151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40856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D4B3BF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6CB4DF8E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101904C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AD7E476" w14:textId="66EA877F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37644AE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D993C35" w14:textId="5CECC4F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AA78603" w14:textId="7DE46BF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27CCE2E1" w14:textId="074880F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7A2897A5" w14:textId="5FD6842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4E80D8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8B1812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15E57D23" w14:textId="77777777" w:rsidTr="00DD23CC">
        <w:trPr>
          <w:trHeight w:val="278"/>
          <w:jc w:val="center"/>
        </w:trPr>
        <w:tc>
          <w:tcPr>
            <w:tcW w:w="397" w:type="dxa"/>
            <w:vAlign w:val="center"/>
          </w:tcPr>
          <w:p w14:paraId="71F13D6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ECC7034" w14:textId="761B4E9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13F95D20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0764D1F" w14:textId="44D7EB9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5797674" w14:textId="4DF95B7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0FC211F7" w14:textId="6A0E71AF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2337F1B2" w14:textId="4A0A09C5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A364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3FFFA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63F4FCF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3C074229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1FFE5F6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C9E313A" w14:textId="68A559E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BD37D39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B77D6FC" w14:textId="5BD2D228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F7F753D" w14:textId="458B1FC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7C16A04" w14:textId="43F70DC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ell carcinoma of the right cheek</w:t>
            </w:r>
          </w:p>
        </w:tc>
        <w:tc>
          <w:tcPr>
            <w:tcW w:w="992" w:type="dxa"/>
            <w:shd w:val="clear" w:color="auto" w:fill="auto"/>
            <w:noWrap/>
          </w:tcPr>
          <w:p w14:paraId="520D18E2" w14:textId="436BB49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8072A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9BABD9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0F357C2D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7D81FA9A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E77F2BB" w14:textId="5F33F72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AA7FBD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974AC49" w14:textId="3EA2BDE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C02562C" w14:textId="3C78BCC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50B08DF5" w14:textId="23454940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2042BDC8" w14:textId="5B80CA9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7769F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F28E71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665A0CA3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11E98DB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7EE3DE8" w14:textId="18A91CC6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19C9CF5D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E24F3B5" w14:textId="2846CBA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AA64730" w14:textId="1ED1D97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805CD95" w14:textId="5DE369A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11ACC278" w14:textId="3F0DD36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AD3A7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FA84B3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2A3808E4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27A3C7FF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13C4200" w14:textId="6780984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0FBCD4F7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A42CED6" w14:textId="1171A9FC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005D00B" w14:textId="07AC98E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0A0B09D8" w14:textId="1AC0E88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floor of the mouth</w:t>
            </w:r>
          </w:p>
        </w:tc>
        <w:tc>
          <w:tcPr>
            <w:tcW w:w="992" w:type="dxa"/>
            <w:shd w:val="clear" w:color="auto" w:fill="auto"/>
            <w:noWrap/>
          </w:tcPr>
          <w:p w14:paraId="648560C2" w14:textId="5B95A4B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DDE2A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A4CAA8F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3E71E0C4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42B9DD9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F7767C9" w14:textId="62C63A7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2D57A1D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2BA7A2F" w14:textId="2DB37C7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6EE3A23" w14:textId="208B3656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1C391B1F" w14:textId="290DE276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floor of the mouth</w:t>
            </w:r>
          </w:p>
        </w:tc>
        <w:tc>
          <w:tcPr>
            <w:tcW w:w="992" w:type="dxa"/>
            <w:shd w:val="clear" w:color="auto" w:fill="auto"/>
            <w:noWrap/>
          </w:tcPr>
          <w:p w14:paraId="55D235E6" w14:textId="134DEB6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6A96E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02B769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5B3FE84F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31C88B7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59BC413" w14:textId="412AB9C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73BDF74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9C51C1D" w14:textId="01E0134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9D467F6" w14:textId="626C944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64A549FE" w14:textId="68ABB3A2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tongue</w:t>
            </w:r>
          </w:p>
        </w:tc>
        <w:tc>
          <w:tcPr>
            <w:tcW w:w="992" w:type="dxa"/>
            <w:shd w:val="clear" w:color="auto" w:fill="auto"/>
            <w:noWrap/>
          </w:tcPr>
          <w:p w14:paraId="34147868" w14:textId="3FFBCA8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5BED2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1A67E16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1461B448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3DC0022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A1E8741" w14:textId="005A412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5037853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FF003F" w14:textId="7FBEF43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DB96C98" w14:textId="3DE4951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2D87D8DD" w14:textId="27A94B4F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Gingival squamous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4F97615D" w14:textId="24F31218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7F06C5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D33B98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0896027E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034DFD22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1F4C60F" w14:textId="4F99C87B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065F1CF3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9E64530" w14:textId="597B59CA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1F8EAAC" w14:textId="3CF3CEC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254FB715" w14:textId="645A1D8D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Squamous carcinoma of the floor of the mouth</w:t>
            </w:r>
          </w:p>
        </w:tc>
        <w:tc>
          <w:tcPr>
            <w:tcW w:w="992" w:type="dxa"/>
            <w:shd w:val="clear" w:color="auto" w:fill="auto"/>
            <w:noWrap/>
          </w:tcPr>
          <w:p w14:paraId="7E2F57FF" w14:textId="40BB8A3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4FDAC1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788078B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27ABD" w14:paraId="2241076E" w14:textId="77777777" w:rsidTr="00254DB9">
        <w:trPr>
          <w:trHeight w:val="278"/>
          <w:jc w:val="center"/>
        </w:trPr>
        <w:tc>
          <w:tcPr>
            <w:tcW w:w="397" w:type="dxa"/>
            <w:vAlign w:val="center"/>
          </w:tcPr>
          <w:p w14:paraId="7DEA4894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FEF476F" w14:textId="570C6F49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1" w:type="dxa"/>
            <w:shd w:val="clear" w:color="auto" w:fill="auto"/>
            <w:noWrap/>
            <w:vAlign w:val="center"/>
          </w:tcPr>
          <w:p w14:paraId="399435EE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5E5C5AE" w14:textId="7C32AB54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ADD4BFF" w14:textId="00A5798E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6B960C8" w14:textId="7C69691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03983">
              <w:rPr>
                <w:color w:val="000000"/>
                <w:kern w:val="0"/>
                <w:sz w:val="18"/>
                <w:szCs w:val="18"/>
              </w:rPr>
              <w:t>Gingival squamous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40C2CF1E" w14:textId="51444041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E328F">
              <w:rPr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90927C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15057B2" w14:textId="77777777" w:rsidR="00427ABD" w:rsidRDefault="00427ABD" w:rsidP="00427AB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bookmarkEnd w:id="1"/>
    </w:tbl>
    <w:p w14:paraId="049F2E67" w14:textId="77777777" w:rsidR="008A66CB" w:rsidRDefault="008A66CB">
      <w:pPr>
        <w:ind w:firstLine="480"/>
      </w:pPr>
    </w:p>
    <w:sectPr w:rsidR="008A66CB" w:rsidSect="008250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CA976" w14:textId="77777777" w:rsidR="009B74A9" w:rsidRDefault="009B74A9" w:rsidP="00AC5ED7">
      <w:pPr>
        <w:spacing w:line="240" w:lineRule="auto"/>
        <w:ind w:firstLine="480"/>
      </w:pPr>
      <w:r>
        <w:separator/>
      </w:r>
    </w:p>
  </w:endnote>
  <w:endnote w:type="continuationSeparator" w:id="0">
    <w:p w14:paraId="7F10287B" w14:textId="77777777" w:rsidR="009B74A9" w:rsidRDefault="009B74A9" w:rsidP="00AC5ED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00054" w14:textId="77777777" w:rsidR="00C03983" w:rsidRDefault="00C039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8D1D61" w14:textId="77777777" w:rsidR="00C03983" w:rsidRDefault="00C039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6B4341" w14:textId="77777777" w:rsidR="00C03983" w:rsidRDefault="00C039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A223B" w14:textId="77777777" w:rsidR="009B74A9" w:rsidRDefault="009B74A9" w:rsidP="00AC5ED7">
      <w:pPr>
        <w:spacing w:line="240" w:lineRule="auto"/>
        <w:ind w:firstLine="480"/>
      </w:pPr>
      <w:r>
        <w:separator/>
      </w:r>
    </w:p>
  </w:footnote>
  <w:footnote w:type="continuationSeparator" w:id="0">
    <w:p w14:paraId="7ACDCA7A" w14:textId="77777777" w:rsidR="009B74A9" w:rsidRDefault="009B74A9" w:rsidP="00AC5ED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64ECC" w14:textId="77777777" w:rsidR="00C03983" w:rsidRDefault="00C039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3201F" w14:textId="77777777" w:rsidR="00C03983" w:rsidRDefault="00C039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1B18C7" w14:textId="77777777" w:rsidR="00C03983" w:rsidRDefault="00C039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bA0MTIyMzQxNrRU0lEKTi0uzszPAykwqgUAzm9KGiwAAAA="/>
  </w:docVars>
  <w:rsids>
    <w:rsidRoot w:val="00C216BE"/>
    <w:rsid w:val="003B2286"/>
    <w:rsid w:val="00427ABD"/>
    <w:rsid w:val="005F309C"/>
    <w:rsid w:val="007F1DC9"/>
    <w:rsid w:val="00825092"/>
    <w:rsid w:val="008A66CB"/>
    <w:rsid w:val="009B74A9"/>
    <w:rsid w:val="00AC5ED7"/>
    <w:rsid w:val="00C03983"/>
    <w:rsid w:val="00C216BE"/>
    <w:rsid w:val="00F4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23032"/>
  <w15:chartTrackingRefBased/>
  <w15:docId w15:val="{F841C8EF-B6A6-493F-95D5-5410E0A0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ED7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ED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7</cp:revision>
  <dcterms:created xsi:type="dcterms:W3CDTF">2022-09-21T13:35:00Z</dcterms:created>
  <dcterms:modified xsi:type="dcterms:W3CDTF">2023-07-12T13:31:00Z</dcterms:modified>
</cp:coreProperties>
</file>